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20"/>
        <w:jc w:val="center"/>
        <w:rPr/>
      </w:pPr>
      <w:r>
        <w:rPr>
          <w:szCs w:val="21"/>
        </w:rPr>
        <w:t>Table S1</w:t>
      </w:r>
      <w:r>
        <w:rPr/>
        <w:t xml:space="preserve"> Melon materials</w:t>
      </w:r>
    </w:p>
    <w:tbl>
      <w:tblPr>
        <w:tblW w:w="83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"/>
        <w:gridCol w:w="2568"/>
        <w:gridCol w:w="1154"/>
        <w:gridCol w:w="966"/>
        <w:gridCol w:w="1552"/>
        <w:gridCol w:w="1548"/>
      </w:tblGrid>
      <w:tr>
        <w:trPr/>
        <w:tc>
          <w:tcPr>
            <w:tcW w:w="5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bookmarkStart w:id="0" w:name="OLE_LINK15"/>
            <w:bookmarkStart w:id="1" w:name="OLE_LINK14"/>
            <w:bookmarkEnd w:id="0"/>
            <w:bookmarkEnd w:id="1"/>
            <w:r>
              <w:rPr>
                <w:b/>
                <w:sz w:val="15"/>
                <w:szCs w:val="15"/>
              </w:rPr>
              <w:t>No.</w:t>
            </w:r>
          </w:p>
        </w:tc>
        <w:tc>
          <w:tcPr>
            <w:tcW w:w="25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ame</w:t>
            </w:r>
          </w:p>
        </w:tc>
        <w:tc>
          <w:tcPr>
            <w:tcW w:w="115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Type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bookmarkStart w:id="2" w:name="OLE_LINK1"/>
            <w:bookmarkStart w:id="3" w:name="OLE_LINK8"/>
            <w:bookmarkStart w:id="4" w:name="OLE_LINK7"/>
            <w:r>
              <w:rPr>
                <w:b/>
                <w:sz w:val="15"/>
                <w:szCs w:val="15"/>
              </w:rPr>
              <w:t>Systematics</w:t>
            </w:r>
            <w:bookmarkEnd w:id="2"/>
            <w:bookmarkEnd w:id="3"/>
            <w:bookmarkEnd w:id="4"/>
          </w:p>
        </w:tc>
        <w:tc>
          <w:tcPr>
            <w:tcW w:w="15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ource</w:t>
            </w:r>
          </w:p>
        </w:tc>
        <w:tc>
          <w:tcPr>
            <w:tcW w:w="154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5"/>
                <w:szCs w:val="15"/>
              </w:rPr>
            </w:pPr>
            <w:bookmarkStart w:id="5" w:name="OLE_LINK3"/>
            <w:bookmarkStart w:id="6" w:name="OLE_LINK2"/>
            <w:r>
              <w:rPr>
                <w:b/>
                <w:sz w:val="15"/>
                <w:szCs w:val="15"/>
              </w:rPr>
              <w:t>Obtain way</w:t>
            </w:r>
            <w:bookmarkEnd w:id="5"/>
            <w:bookmarkEnd w:id="6"/>
          </w:p>
        </w:tc>
      </w:tr>
      <w:tr>
        <w:trPr/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bookmarkStart w:id="7" w:name="OLE_LINK19"/>
            <w:bookmarkStart w:id="8" w:name="OLE_LINK18"/>
            <w:bookmarkEnd w:id="7"/>
            <w:bookmarkEnd w:id="8"/>
            <w:r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5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10</w:t>
            </w:r>
          </w:p>
        </w:tc>
        <w:tc>
          <w:tcPr>
            <w:tcW w:w="1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1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1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20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2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2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2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23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2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2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2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2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2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-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2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3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-Yellow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-2-3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2-1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-2-</w:t>
            </w:r>
            <w:r>
              <w:rPr>
                <w:sz w:val="15"/>
                <w:szCs w:val="15"/>
              </w:rPr>
              <w:t>H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1-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2-1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-2-2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1-2-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1-2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-3-2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-1-4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-8-1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-1-1-2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-2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-3-3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-2-1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-2-1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-2-2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-4-6-1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-1-3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-8-1-1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-1-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-2-3-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-4-5-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ng-1-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3-1-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1-3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1-3-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1-3-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1-4-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1-4-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1-5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1-5-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1-5-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1-5-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2-1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2-2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2-2-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2-2-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2-2-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2-3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2-3-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2-3-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2-3-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2-4-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2-4-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2-5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2-5-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2-5-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2-5-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2-5-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3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itian3-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ucui (parent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shuai (parent)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olong Jizaotia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anwei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i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nchangxuel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Xinyunmi N</w:t>
            </w:r>
            <w:r>
              <w:rPr>
                <w:sz w:val="15"/>
                <w:szCs w:val="15"/>
              </w:rPr>
              <w:t>o</w:t>
            </w:r>
            <w:r>
              <w:rPr>
                <w:sz w:val="15"/>
                <w:szCs w:val="15"/>
              </w:rPr>
              <w:t>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en Tianshua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en Xiangtia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otang Princ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zaoshu Lanw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ngtian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otang Jinyu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da-Baisham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itian Baibao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j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cui Huap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ishami Guaw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iyu No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ngbai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ngtianw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gpin Tiancuiw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gpin Baitanggua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ngtian Jincu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ixue No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unmi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da Longtian No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angjinm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nx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xinghuata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per Baisham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ba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per Mibaow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tian No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w Yunmi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cui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w Baitanggua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pim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per Tiandiaoy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ngpisu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ndo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ngtianbaibao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in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in-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uemitianxia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heng No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uangtianxuem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ongxingzhenqi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Fengtian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100%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xiang No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aozao Tianw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xiang No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xiang No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etian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etian No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etian No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per Xiangmiguaw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umeire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tian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tian No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tian No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tian No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tian No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tian No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tian No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tian No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tia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m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ohongcheng No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ahongcheng No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xu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1-12×M1-9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itanggua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bao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een Ma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onghua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eastAsia="Times New Roman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Fengtian No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infei No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tian No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w Qitian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ngtian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ngxiu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ngxiu No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enq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oqi 811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oqi 8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oqi 811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ngtiancu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ngpiaopiao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itail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rum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shua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ntiancu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entian 200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tianbao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ngtianbao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antianbao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entianme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gxuan Tiebaqi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onghua Tianbao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enzhou Tangw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enshengshi L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iyu 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feng New Qitian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Jingxuan Disease-resistant Hefeng No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xin No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xin No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ngrui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tian Wangz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ngyu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ngtian No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uew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ngtian No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guan No.1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guan No.10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guan No.10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guan No.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guan No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kang Q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daoqiu 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gmei 00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vzhou Tianbao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otian Tianw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per Tianm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ogetia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oukoutia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ipin Xiang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nongda No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pace Hero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huang 200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rtheast Guaw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nongda No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fu No.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at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lden Phoenix No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uqingxi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diaoy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ngrangsu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api Sushaogua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ipi Su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bookmarkStart w:id="9" w:name="OLE_LINK10"/>
            <w:bookmarkStart w:id="10" w:name="OLE_LINK9"/>
            <w:r>
              <w:rPr>
                <w:sz w:val="15"/>
                <w:szCs w:val="15"/>
              </w:rPr>
              <w:t>Heipi Sugua</w:t>
            </w:r>
            <w:bookmarkEnd w:id="9"/>
            <w:bookmarkEnd w:id="10"/>
            <w:r>
              <w:rPr>
                <w:sz w:val="15"/>
                <w:szCs w:val="15"/>
              </w:rPr>
              <w:t>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ishuz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weet and crisp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uome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ishi Nonsuch Xiangfe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ishi Nonsuch Princ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aoyu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ngxiu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xi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amond Tianw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ij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such Yinshe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ij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such Jingxiangyu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ij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gmi No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ij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gmi No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ij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ngxiu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ij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i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be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alei No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j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gatia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j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entian No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j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tian 10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ner Mongolia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such Yinfe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ipin Tianw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etian No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fei F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iya Huangjindao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ochun Gantian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ochun Rainbow No.7 F</w:t>
            </w:r>
            <w:r>
              <w:rPr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Longqing No.1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Longqing No.2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Longqing No.3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Longqing No.4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tian No.1 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tian No.2 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tian No.3 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er No.1 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uer No.2 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ongtian No.3 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ongtian No.9 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etian No.1 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iya Futian No.1 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 2007-1 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 05-5 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ngqing ZT-8 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ongqing Qiutian 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 Xiangmi 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tian Cuitian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uiyu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6H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998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lizabeth Male Parent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be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F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be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uan H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be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be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-13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-01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-00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hanges 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be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iusi14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edanzi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nsu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tao Mi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nsu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ilangua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ngxincui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lakesai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MR45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ij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Jiuyimaowakasi 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ussi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inderell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ussi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ourangsika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ussi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ogua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ussi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ikaw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ussi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ulumi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ussi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o Gold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ussi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zsiano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ussi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slit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ussi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lden Pheonix (Yin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du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reen Angel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uifei F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be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ingtian No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ner Mongolia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ngle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Inner Mongolia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nsuch Huangyu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uhoutian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ndo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ucky-5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uangx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ucky-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uangx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ongtian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ongtian No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etwork Er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ueho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ongtian No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e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ongtian No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e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etian No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e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etian No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he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ngtian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ngtian No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ngtian No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m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ru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l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uxi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anghemi No.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nsu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anghemi No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nsu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ntian Yulu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nsu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hui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ngha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d Pearl Net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su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arl Net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su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tian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su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tian No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su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ngwei No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nguo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angpi 981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vpi 981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li No.2 (Little Jinli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ueliho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aoxianzu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Xinmi Hybridization No.9 (Huangzuixian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mi No.36 (Golden Dragon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 Xuelian (Xinmi No.21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uel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lden Pheonix (Xinmi No.28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hongxincui (Xinmi No.24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merald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li No.1 (Big Jinli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n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1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09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y Melon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d Fruit (wild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i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ttle Melon (wild)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ndo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ngpi Caigua No.1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angsu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pi Cai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utian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ij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meiwuxia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ingxia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.1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-2-3-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otang Yucu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eda Shengkaih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mi Tianshua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j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daow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ig Longtian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gpi Lvma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daoz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gpin Xuemeire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lengcu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aon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ngrangsu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j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tian No.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apimia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na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gpin Balixi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-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ancui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ig Hongchengcu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mproved Pohongp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engkaih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lin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mproved Huangjindao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ig Huishuzi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tian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ig Balixiang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idaogou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ij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iyu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ij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Zetian No.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ngtian 00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pMark*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be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ngtian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be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ang 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be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T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be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-07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-13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-02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nong No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IL7-3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IL7-3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7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IL7-4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IL7-5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IL7-5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IL7-6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IL7-8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IL7-14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IL7-15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RIL7-16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I61452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I61457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I61443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I61428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ishizhe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ussi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4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4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4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4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5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5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5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5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5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5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5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6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6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7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7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7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7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7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7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7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7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7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8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8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8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8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8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8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8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8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8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9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9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9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9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9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9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9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9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9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9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10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10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10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10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10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10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10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10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108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109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axi 11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ap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inmi No.3 (Yin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nsu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ussia No.2 (Yin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ussi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nitian No.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nitian No.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nitian No.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nitian No.4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O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angjinbao (Yin)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longjia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ngpi Caigua 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nglong Cai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be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cui Baicai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be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api Cai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nhui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inghuapi Hongrang Caigua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hando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bookmarkStart w:id="11" w:name="OLE_LINK17"/>
            <w:bookmarkStart w:id="12" w:name="OLE_LINK16"/>
            <w:r>
              <w:rPr>
                <w:sz w:val="15"/>
                <w:szCs w:val="15"/>
              </w:rPr>
              <w:t>IranH</w:t>
            </w:r>
            <w:bookmarkEnd w:id="11"/>
            <w:bookmarkEnd w:id="12"/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ran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opmark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edrantai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ance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MR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disto4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.S.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1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I414723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i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2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MR</w:t>
            </w:r>
            <w:r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i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3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I124111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i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4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I12411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i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5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MR6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di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6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antais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rance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7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5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ij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8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ij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9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2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ij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</w:tr>
      <w:tr>
        <w:trPr/>
        <w:tc>
          <w:tcPr>
            <w:tcW w:w="51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0</w:t>
            </w:r>
          </w:p>
        </w:tc>
        <w:tc>
          <w:tcPr>
            <w:tcW w:w="2568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7</w:t>
            </w:r>
          </w:p>
        </w:tc>
        <w:tc>
          <w:tcPr>
            <w:tcW w:w="1154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eijing, China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2</w:t>
            </w:r>
          </w:p>
        </w:tc>
      </w:tr>
      <w:tr>
        <w:trPr/>
        <w:tc>
          <w:tcPr>
            <w:tcW w:w="5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1</w:t>
            </w:r>
          </w:p>
        </w:tc>
        <w:tc>
          <w:tcPr>
            <w:tcW w:w="25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ingnongtian No.3</w:t>
            </w:r>
          </w:p>
        </w:tc>
        <w:tc>
          <w:tcPr>
            <w:tcW w:w="11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V (H)</w:t>
            </w:r>
          </w:p>
        </w:tc>
        <w:tc>
          <w:tcPr>
            <w:tcW w:w="9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</w:t>
            </w:r>
          </w:p>
        </w:tc>
        <w:tc>
          <w:tcPr>
            <w:tcW w:w="1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ingxia, China</w:t>
            </w:r>
          </w:p>
        </w:tc>
        <w:tc>
          <w:tcPr>
            <w:tcW w:w="15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1">
    <w:name w:val="默认段落字体"/>
    <w:qFormat/>
    <w:rPr/>
  </w:style>
  <w:style w:type="character" w:styleId="InternetLink">
    <w:name w:val="Hyperlink"/>
    <w:rPr>
      <w:color w:val="0000CC"/>
      <w:u w:val="single"/>
    </w:rPr>
  </w:style>
  <w:style w:type="character" w:styleId="Hps">
    <w:name w:val="hps"/>
    <w:basedOn w:val="Style11"/>
    <w:qFormat/>
    <w:rPr/>
  </w:style>
  <w:style w:type="character" w:styleId="Shorttext">
    <w:name w:val="short_text"/>
    <w:basedOn w:val="Style11"/>
    <w:qFormat/>
    <w:rPr/>
  </w:style>
  <w:style w:type="character" w:styleId="Longtextshorttext">
    <w:name w:val="long_text short_text"/>
    <w:basedOn w:val="Style11"/>
    <w:qFormat/>
    <w:rPr/>
  </w:style>
  <w:style w:type="character" w:styleId="Longtext">
    <w:name w:val="long_text"/>
    <w:basedOn w:val="Style1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11"/>
    <w:rPr/>
  </w:style>
  <w:style w:type="character" w:styleId="Style12">
    <w:name w:val="批注引用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Style13">
    <w:name w:val="日期"/>
    <w:basedOn w:val="Normal"/>
    <w:next w:val="Normal"/>
    <w:qFormat/>
    <w:pPr>
      <w:ind w:left="100" w:hanging="0"/>
    </w:pPr>
    <w:rPr/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CharCharCharCharCharCharChar1">
    <w:name w:val="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Arial Unicode MS" w:cs="Verdana"/>
      <w:kern w:val="0"/>
      <w:sz w:val="24"/>
      <w:szCs w:val="20"/>
    </w:rPr>
  </w:style>
  <w:style w:type="paragraph" w:styleId="Contents1">
    <w:name w:val="TOC 1"/>
    <w:basedOn w:val="Normal"/>
    <w:next w:val="Normal"/>
    <w:pPr>
      <w:tabs>
        <w:tab w:val="clear" w:pos="420"/>
        <w:tab w:val="right" w:pos="8296" w:leader="dot"/>
      </w:tabs>
      <w:jc w:val="center"/>
    </w:pPr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1:45:00Z</dcterms:created>
  <dc:creator>高鹏</dc:creator>
  <dc:description/>
  <cp:keywords/>
  <dc:language>en-US</dc:language>
  <cp:lastModifiedBy>高鹏</cp:lastModifiedBy>
  <dcterms:modified xsi:type="dcterms:W3CDTF">2012-11-20T06:01:00Z</dcterms:modified>
  <cp:revision>54</cp:revision>
  <dc:subject/>
  <dc:title/>
</cp:coreProperties>
</file>